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6BC07" w14:textId="79448F7B" w:rsidR="00B02BBC" w:rsidRPr="00B02BBC" w:rsidRDefault="009507AA" w:rsidP="009507AA">
      <w:pPr>
        <w:spacing w:line="360" w:lineRule="auto"/>
        <w:rPr>
          <w:rFonts w:ascii="Calibri" w:hAnsi="Calibri" w:cs="Calibri"/>
          <w:b/>
          <w:bCs/>
          <w:sz w:val="32"/>
          <w:szCs w:val="32"/>
        </w:rPr>
      </w:pPr>
      <w:r w:rsidRPr="00B02BBC">
        <w:rPr>
          <w:rFonts w:ascii="Calibri" w:hAnsi="Calibri" w:cs="Calibri"/>
          <w:b/>
          <w:bCs/>
          <w:sz w:val="32"/>
          <w:szCs w:val="32"/>
        </w:rPr>
        <w:t xml:space="preserve">Clinician </w:t>
      </w:r>
      <w:r w:rsidR="00B02BBC" w:rsidRPr="00B02BBC">
        <w:rPr>
          <w:rFonts w:ascii="Calibri" w:hAnsi="Calibri" w:cs="Calibri"/>
          <w:b/>
          <w:bCs/>
          <w:sz w:val="32"/>
          <w:szCs w:val="32"/>
        </w:rPr>
        <w:t>Questionnaire</w:t>
      </w:r>
    </w:p>
    <w:p w14:paraId="0C64FA5E" w14:textId="73F4B30E" w:rsidR="009507AA" w:rsidRPr="00741919" w:rsidRDefault="009507AA" w:rsidP="009507AA">
      <w:pPr>
        <w:spacing w:line="360" w:lineRule="auto"/>
        <w:rPr>
          <w:rFonts w:ascii="Calibri" w:hAnsi="Calibri" w:cs="Calibri"/>
          <w:sz w:val="22"/>
          <w:szCs w:val="22"/>
        </w:rPr>
      </w:pPr>
      <w:r w:rsidRPr="00741919">
        <w:rPr>
          <w:rFonts w:ascii="Calibri" w:hAnsi="Calibri" w:cs="Calibri"/>
          <w:sz w:val="22"/>
          <w:szCs w:val="22"/>
        </w:rPr>
        <w:t xml:space="preserve">A questionnaire was created </w:t>
      </w:r>
      <w:proofErr w:type="gramStart"/>
      <w:r w:rsidRPr="00741919">
        <w:rPr>
          <w:rFonts w:ascii="Calibri" w:hAnsi="Calibri" w:cs="Calibri"/>
          <w:sz w:val="22"/>
          <w:szCs w:val="22"/>
        </w:rPr>
        <w:t>in order to</w:t>
      </w:r>
      <w:proofErr w:type="gramEnd"/>
      <w:r w:rsidRPr="00741919">
        <w:rPr>
          <w:rFonts w:ascii="Calibri" w:hAnsi="Calibri" w:cs="Calibri"/>
          <w:sz w:val="22"/>
          <w:szCs w:val="22"/>
        </w:rPr>
        <w:t xml:space="preserve"> characterise the approaches to the vagal response by prehospital clinicians (Figure </w:t>
      </w:r>
      <w:r w:rsidR="00B02BBC">
        <w:rPr>
          <w:rFonts w:ascii="Calibri" w:hAnsi="Calibri" w:cs="Calibri"/>
          <w:sz w:val="22"/>
          <w:szCs w:val="22"/>
        </w:rPr>
        <w:t>S1</w:t>
      </w:r>
      <w:r w:rsidRPr="00741919">
        <w:rPr>
          <w:rFonts w:ascii="Calibri" w:hAnsi="Calibri" w:cs="Calibri"/>
          <w:sz w:val="22"/>
          <w:szCs w:val="22"/>
        </w:rPr>
        <w:t>).</w:t>
      </w:r>
    </w:p>
    <w:p w14:paraId="18E5A0F2" w14:textId="77777777" w:rsidR="009507AA" w:rsidRPr="00741919" w:rsidRDefault="009507AA" w:rsidP="009507AA">
      <w:r w:rsidRPr="00741919">
        <w:rPr>
          <w:noProof/>
        </w:rPr>
        <mc:AlternateContent>
          <mc:Choice Requires="wps">
            <w:drawing>
              <wp:inline distT="0" distB="0" distL="0" distR="0" wp14:anchorId="70017785" wp14:editId="0353167E">
                <wp:extent cx="5727700" cy="7597302"/>
                <wp:effectExtent l="0" t="0" r="12700" b="1016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75973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2A37B1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Q1: Please confirm that you are a prehospital clinician who has experience assessing and</w:t>
                            </w:r>
                          </w:p>
                          <w:p w14:paraId="03A74B42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managing trauma patients</w:t>
                            </w:r>
                          </w:p>
                          <w:p w14:paraId="43FEE12B" w14:textId="77777777" w:rsidR="009507AA" w:rsidRPr="00155B07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155B07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[Radio button]</w:t>
                            </w:r>
                          </w:p>
                          <w:p w14:paraId="2410FF52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- Yes</w:t>
                            </w:r>
                          </w:p>
                          <w:p w14:paraId="3B1FB851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- No</w:t>
                            </w:r>
                          </w:p>
                          <w:p w14:paraId="4AEED8DC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48025D2B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Q2: What does the term “vagal” mean to you, in the context of patients who are</w:t>
                            </w:r>
                            <w:r>
                              <w:rPr>
                                <w:rFonts w:eastAsiaTheme="minorHAnsi" w:cstheme="minorHAnsi"/>
                              </w:rPr>
                              <w:t xml:space="preserve"> </w:t>
                            </w:r>
                            <w:r w:rsidRPr="004C4E43">
                              <w:rPr>
                                <w:rFonts w:eastAsiaTheme="minorHAnsi" w:cstheme="minorHAnsi"/>
                              </w:rPr>
                              <w:t>hypotensive, bradycardic and may also be hypovolaemic due to haemorrhage?</w:t>
                            </w:r>
                          </w:p>
                          <w:p w14:paraId="1DBD0E05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[Tick box]</w:t>
                            </w:r>
                          </w:p>
                          <w:p w14:paraId="78CF8FA8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A pre-terminal hypovolaemic state with vagally mediated bradycardia</w:t>
                            </w:r>
                          </w:p>
                          <w:p w14:paraId="4DC728ED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A transient response to noxious stimuli, with NO significant hypovolaemia</w:t>
                            </w:r>
                          </w:p>
                          <w:p w14:paraId="6C79E08A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 xml:space="preserve">• </w:t>
                            </w:r>
                            <w:proofErr w:type="gramStart"/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Both of the above</w:t>
                            </w:r>
                            <w:proofErr w:type="gramEnd"/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 xml:space="preserve"> clinical scenarios</w:t>
                            </w:r>
                          </w:p>
                          <w:p w14:paraId="1AA8032C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 xml:space="preserve">• </w:t>
                            </w: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Other (free text)</w:t>
                            </w:r>
                          </w:p>
                          <w:p w14:paraId="3A8E7E56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07916A6F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Q3: What factors might raise or lower your suspicion of a non-haemorrhagic vagal response</w:t>
                            </w:r>
                            <w:r>
                              <w:rPr>
                                <w:rFonts w:eastAsiaTheme="minorHAnsi" w:cstheme="minorHAnsi"/>
                              </w:rPr>
                              <w:t xml:space="preserve"> </w:t>
                            </w:r>
                            <w:r w:rsidRPr="004C4E43">
                              <w:rPr>
                                <w:rFonts w:eastAsiaTheme="minorHAnsi" w:cstheme="minorHAnsi"/>
                              </w:rPr>
                              <w:t>to injury?</w:t>
                            </w:r>
                          </w:p>
                          <w:p w14:paraId="70ACD8D9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[Tick box]</w:t>
                            </w:r>
                          </w:p>
                          <w:p w14:paraId="3207E356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Pattern of injury unlikely to cause haemorrhage</w:t>
                            </w:r>
                          </w:p>
                          <w:p w14:paraId="73A9204C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Mechanism of injury</w:t>
                            </w:r>
                          </w:p>
                          <w:p w14:paraId="3A48FD72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Degree of expected visceral manipulation</w:t>
                            </w:r>
                          </w:p>
                          <w:p w14:paraId="1D2FBF61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Age, sex, or other demographic factors</w:t>
                            </w:r>
                          </w:p>
                          <w:p w14:paraId="4BCDB239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Co-morbidities of the patient</w:t>
                            </w:r>
                          </w:p>
                          <w:p w14:paraId="2D3B0136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Head or high spinal injury</w:t>
                            </w:r>
                          </w:p>
                          <w:p w14:paraId="4BAA398D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Other (free text)</w:t>
                            </w:r>
                          </w:p>
                          <w:p w14:paraId="5C6EB442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1E06203F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Q4: In a bradycardic, hypotensive patient who may or may not be bleeding, how would you</w:t>
                            </w:r>
                            <w:r>
                              <w:rPr>
                                <w:rFonts w:eastAsiaTheme="minorHAnsi" w:cstheme="minorHAnsi"/>
                              </w:rPr>
                              <w:t xml:space="preserve"> </w:t>
                            </w:r>
                            <w:r w:rsidRPr="004C4E43">
                              <w:rPr>
                                <w:rFonts w:eastAsiaTheme="minorHAnsi" w:cstheme="minorHAnsi"/>
                              </w:rPr>
                              <w:t>differentiate between hypovolaemia or a vagal, non-haemorrhagic, response to injury?</w:t>
                            </w:r>
                          </w:p>
                          <w:p w14:paraId="6C0FC350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[Tick box]</w:t>
                            </w:r>
                          </w:p>
                          <w:p w14:paraId="33C4B745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Timeframe of symptoms</w:t>
                            </w:r>
                          </w:p>
                          <w:p w14:paraId="1CB7986D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Response to fluid challenge</w:t>
                            </w:r>
                          </w:p>
                          <w:p w14:paraId="4A5F5694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Response to analgesia / sedation</w:t>
                            </w:r>
                          </w:p>
                          <w:p w14:paraId="46894275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Other symptoms such as diaphoresis, pallor, air hunger etc.</w:t>
                            </w:r>
                          </w:p>
                          <w:p w14:paraId="1AC7626A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• Other (free text)</w:t>
                            </w:r>
                          </w:p>
                          <w:p w14:paraId="6E17432A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0D78871D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 xml:space="preserve">Q5: Are you aware of the implications of the vagal reflex on the reliability of </w:t>
                            </w:r>
                            <w:proofErr w:type="gramStart"/>
                            <w:r w:rsidRPr="004C4E43">
                              <w:rPr>
                                <w:rFonts w:eastAsiaTheme="minorHAnsi" w:cstheme="minorHAnsi"/>
                              </w:rPr>
                              <w:t>existing</w:t>
                            </w:r>
                            <w:proofErr w:type="gramEnd"/>
                          </w:p>
                          <w:p w14:paraId="63E429E4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haemorrhage assessment tools (Shock index; hateful 8; systolic blood pressure alone; ATLS</w:t>
                            </w:r>
                            <w:r>
                              <w:rPr>
                                <w:rFonts w:eastAsiaTheme="minorHAnsi" w:cstheme="minorHAnsi"/>
                              </w:rPr>
                              <w:t xml:space="preserve"> </w:t>
                            </w:r>
                            <w:r w:rsidRPr="004C4E43">
                              <w:rPr>
                                <w:rFonts w:eastAsiaTheme="minorHAnsi" w:cstheme="minorHAnsi"/>
                              </w:rPr>
                              <w:t>classes of haemorrhage)?</w:t>
                            </w:r>
                          </w:p>
                          <w:p w14:paraId="4327FF2C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 w:rsidRPr="004C4E43">
                              <w:rPr>
                                <w:rFonts w:eastAsiaTheme="minorHAnsi" w:cstheme="minorHAnsi"/>
                              </w:rPr>
                              <w:t>[Radio buttons]</w:t>
                            </w:r>
                          </w:p>
                          <w:p w14:paraId="707511AC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576276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- Yes</w:t>
                            </w:r>
                          </w:p>
                          <w:p w14:paraId="5633F9C1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  <w:r w:rsidRPr="00576276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- No</w:t>
                            </w:r>
                          </w:p>
                          <w:p w14:paraId="23014E23" w14:textId="77777777" w:rsidR="009507AA" w:rsidRPr="00576276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</w:pPr>
                          </w:p>
                          <w:p w14:paraId="041F5336" w14:textId="77777777" w:rsidR="009507AA" w:rsidRPr="004C4E43" w:rsidRDefault="009507AA" w:rsidP="009507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eastAsiaTheme="minorHAnsi" w:cstheme="minorHAnsi"/>
                              </w:rPr>
                            </w:pPr>
                            <w:r>
                              <w:rPr>
                                <w:rFonts w:eastAsiaTheme="minorHAnsi" w:cstheme="minorHAnsi"/>
                              </w:rPr>
                              <w:t xml:space="preserve">Q6: </w:t>
                            </w:r>
                            <w:r w:rsidRPr="004C4E43">
                              <w:rPr>
                                <w:rFonts w:eastAsiaTheme="minorHAnsi" w:cstheme="minorHAnsi"/>
                              </w:rPr>
                              <w:t>How do you approach the use of these scoring systems in patients who may be displaying a</w:t>
                            </w:r>
                            <w:r>
                              <w:rPr>
                                <w:rFonts w:eastAsiaTheme="minorHAnsi" w:cstheme="minorHAnsi"/>
                              </w:rPr>
                              <w:t xml:space="preserve"> </w:t>
                            </w:r>
                            <w:r w:rsidRPr="004C4E43">
                              <w:rPr>
                                <w:rFonts w:eastAsiaTheme="minorHAnsi" w:cstheme="minorHAnsi"/>
                              </w:rPr>
                              <w:t>non-haemorrhagic vagal response?</w:t>
                            </w:r>
                          </w:p>
                          <w:p w14:paraId="40C7DE76" w14:textId="77777777" w:rsidR="009507AA" w:rsidRPr="00576276" w:rsidRDefault="009507AA" w:rsidP="009507A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76276">
                              <w:rPr>
                                <w:rFonts w:eastAsiaTheme="minorHAnsi" w:cstheme="minorHAnsi"/>
                                <w:sz w:val="20"/>
                                <w:szCs w:val="20"/>
                              </w:rPr>
                              <w:t>[Free text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00177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1pt;height:59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" fillcolor="white [3201]" strokeweight=".5pt">
                <v:textbox>
                  <w:txbxContent>
                    <w:p w14:paraId="192A37B1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Q1: Please confirm that you are a prehospital clinician who has experience assessing and</w:t>
                      </w:r>
                    </w:p>
                    <w:p w14:paraId="03A74B42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managing trauma patients</w:t>
                      </w:r>
                    </w:p>
                    <w:p w14:paraId="43FEE12B" w14:textId="77777777" w:rsidR="009507AA" w:rsidRPr="00155B07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155B07">
                        <w:rPr>
                          <w:rFonts w:eastAsiaTheme="minorHAnsi" w:cstheme="minorHAnsi"/>
                          <w:sz w:val="20"/>
                          <w:szCs w:val="20"/>
                        </w:rPr>
                        <w:t>[Radio button]</w:t>
                      </w:r>
                    </w:p>
                    <w:p w14:paraId="2410FF52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- Yes</w:t>
                      </w:r>
                    </w:p>
                    <w:p w14:paraId="3B1FB851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- No</w:t>
                      </w:r>
                    </w:p>
                    <w:p w14:paraId="4AEED8DC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</w:p>
                    <w:p w14:paraId="48025D2B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Q2: What does the term “vagal” mean to you, in the context of patients who are</w:t>
                      </w:r>
                      <w:r>
                        <w:rPr>
                          <w:rFonts w:eastAsiaTheme="minorHAnsi" w:cstheme="minorHAnsi"/>
                        </w:rPr>
                        <w:t xml:space="preserve"> </w:t>
                      </w:r>
                      <w:r w:rsidRPr="004C4E43">
                        <w:rPr>
                          <w:rFonts w:eastAsiaTheme="minorHAnsi" w:cstheme="minorHAnsi"/>
                        </w:rPr>
                        <w:t>hypotensive, bradycardic and may also be hypovolaemic due to haemorrhage?</w:t>
                      </w:r>
                    </w:p>
                    <w:p w14:paraId="1DBD0E05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[Tick box]</w:t>
                      </w:r>
                    </w:p>
                    <w:p w14:paraId="78CF8FA8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A pre-terminal hypovolaemic state with vagally mediated bradycardia</w:t>
                      </w:r>
                    </w:p>
                    <w:p w14:paraId="4DC728ED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A transient response to noxious stimuli, with NO significant hypovolaemia</w:t>
                      </w:r>
                    </w:p>
                    <w:p w14:paraId="6C79E08A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 xml:space="preserve">• </w:t>
                      </w:r>
                      <w:proofErr w:type="gramStart"/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Both of the above</w:t>
                      </w:r>
                      <w:proofErr w:type="gramEnd"/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 xml:space="preserve"> clinical scenarios</w:t>
                      </w:r>
                    </w:p>
                    <w:p w14:paraId="1AA8032C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 xml:space="preserve">• </w:t>
                      </w: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Other (free text)</w:t>
                      </w:r>
                    </w:p>
                    <w:p w14:paraId="3A8E7E56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</w:p>
                    <w:p w14:paraId="07916A6F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Q3: What factors might raise or lower your suspicion of a non-haemorrhagic vagal response</w:t>
                      </w:r>
                      <w:r>
                        <w:rPr>
                          <w:rFonts w:eastAsiaTheme="minorHAnsi" w:cstheme="minorHAnsi"/>
                        </w:rPr>
                        <w:t xml:space="preserve"> </w:t>
                      </w:r>
                      <w:r w:rsidRPr="004C4E43">
                        <w:rPr>
                          <w:rFonts w:eastAsiaTheme="minorHAnsi" w:cstheme="minorHAnsi"/>
                        </w:rPr>
                        <w:t>to injury?</w:t>
                      </w:r>
                    </w:p>
                    <w:p w14:paraId="70ACD8D9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[Tick box]</w:t>
                      </w:r>
                    </w:p>
                    <w:p w14:paraId="3207E356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Pattern of injury unlikely to cause haemorrhage</w:t>
                      </w:r>
                    </w:p>
                    <w:p w14:paraId="73A9204C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Mechanism of injury</w:t>
                      </w:r>
                    </w:p>
                    <w:p w14:paraId="3A48FD72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Degree of expected visceral manipulation</w:t>
                      </w:r>
                    </w:p>
                    <w:p w14:paraId="1D2FBF61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Age, sex, or other demographic factors</w:t>
                      </w:r>
                    </w:p>
                    <w:p w14:paraId="4BCDB239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Co-morbidities of the patient</w:t>
                      </w:r>
                    </w:p>
                    <w:p w14:paraId="2D3B0136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Head or high spinal injury</w:t>
                      </w:r>
                    </w:p>
                    <w:p w14:paraId="4BAA398D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Other (free text)</w:t>
                      </w:r>
                    </w:p>
                    <w:p w14:paraId="5C6EB442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</w:p>
                    <w:p w14:paraId="1E06203F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Q4: In a bradycardic, hypotensive patient who may or may not be bleeding, how would you</w:t>
                      </w:r>
                      <w:r>
                        <w:rPr>
                          <w:rFonts w:eastAsiaTheme="minorHAnsi" w:cstheme="minorHAnsi"/>
                        </w:rPr>
                        <w:t xml:space="preserve"> </w:t>
                      </w:r>
                      <w:r w:rsidRPr="004C4E43">
                        <w:rPr>
                          <w:rFonts w:eastAsiaTheme="minorHAnsi" w:cstheme="minorHAnsi"/>
                        </w:rPr>
                        <w:t>differentiate between hypovolaemia or a vagal, non-haemorrhagic, response to injury?</w:t>
                      </w:r>
                    </w:p>
                    <w:p w14:paraId="6C0FC350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[Tick box]</w:t>
                      </w:r>
                    </w:p>
                    <w:p w14:paraId="33C4B745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Timeframe of symptoms</w:t>
                      </w:r>
                    </w:p>
                    <w:p w14:paraId="1CB7986D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Response to fluid challenge</w:t>
                      </w:r>
                    </w:p>
                    <w:p w14:paraId="4A5F5694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Response to analgesia / sedation</w:t>
                      </w:r>
                    </w:p>
                    <w:p w14:paraId="46894275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Other symptoms such as diaphoresis, pallor, air hunger etc.</w:t>
                      </w:r>
                    </w:p>
                    <w:p w14:paraId="1AC7626A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4C4E43">
                        <w:rPr>
                          <w:rFonts w:eastAsiaTheme="minorHAnsi" w:cstheme="minorHAnsi"/>
                          <w:sz w:val="20"/>
                          <w:szCs w:val="20"/>
                        </w:rPr>
                        <w:t>• Other (free text)</w:t>
                      </w:r>
                    </w:p>
                    <w:p w14:paraId="6E17432A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</w:p>
                    <w:p w14:paraId="0D78871D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 xml:space="preserve">Q5: Are you aware of the implications of the vagal reflex on the reliability of </w:t>
                      </w:r>
                      <w:proofErr w:type="gramStart"/>
                      <w:r w:rsidRPr="004C4E43">
                        <w:rPr>
                          <w:rFonts w:eastAsiaTheme="minorHAnsi" w:cstheme="minorHAnsi"/>
                        </w:rPr>
                        <w:t>existing</w:t>
                      </w:r>
                      <w:proofErr w:type="gramEnd"/>
                    </w:p>
                    <w:p w14:paraId="63E429E4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haemorrhage assessment tools (Shock index; hateful 8; systolic blood pressure alone; ATLS</w:t>
                      </w:r>
                      <w:r>
                        <w:rPr>
                          <w:rFonts w:eastAsiaTheme="minorHAnsi" w:cstheme="minorHAnsi"/>
                        </w:rPr>
                        <w:t xml:space="preserve"> </w:t>
                      </w:r>
                      <w:r w:rsidRPr="004C4E43">
                        <w:rPr>
                          <w:rFonts w:eastAsiaTheme="minorHAnsi" w:cstheme="minorHAnsi"/>
                        </w:rPr>
                        <w:t>classes of haemorrhage)?</w:t>
                      </w:r>
                    </w:p>
                    <w:p w14:paraId="4327FF2C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 w:rsidRPr="004C4E43">
                        <w:rPr>
                          <w:rFonts w:eastAsiaTheme="minorHAnsi" w:cstheme="minorHAnsi"/>
                        </w:rPr>
                        <w:t>[Radio buttons]</w:t>
                      </w:r>
                    </w:p>
                    <w:p w14:paraId="707511AC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576276">
                        <w:rPr>
                          <w:rFonts w:eastAsiaTheme="minorHAnsi" w:cstheme="minorHAnsi"/>
                          <w:sz w:val="20"/>
                          <w:szCs w:val="20"/>
                        </w:rPr>
                        <w:t>- Yes</w:t>
                      </w:r>
                    </w:p>
                    <w:p w14:paraId="5633F9C1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  <w:r w:rsidRPr="00576276">
                        <w:rPr>
                          <w:rFonts w:eastAsiaTheme="minorHAnsi" w:cstheme="minorHAnsi"/>
                          <w:sz w:val="20"/>
                          <w:szCs w:val="20"/>
                        </w:rPr>
                        <w:t>- No</w:t>
                      </w:r>
                    </w:p>
                    <w:p w14:paraId="23014E23" w14:textId="77777777" w:rsidR="009507AA" w:rsidRPr="00576276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  <w:sz w:val="20"/>
                          <w:szCs w:val="20"/>
                        </w:rPr>
                      </w:pPr>
                    </w:p>
                    <w:p w14:paraId="041F5336" w14:textId="77777777" w:rsidR="009507AA" w:rsidRPr="004C4E43" w:rsidRDefault="009507AA" w:rsidP="009507AA">
                      <w:pPr>
                        <w:autoSpaceDE w:val="0"/>
                        <w:autoSpaceDN w:val="0"/>
                        <w:adjustRightInd w:val="0"/>
                        <w:rPr>
                          <w:rFonts w:eastAsiaTheme="minorHAnsi" w:cstheme="minorHAnsi"/>
                        </w:rPr>
                      </w:pPr>
                      <w:r>
                        <w:rPr>
                          <w:rFonts w:eastAsiaTheme="minorHAnsi" w:cstheme="minorHAnsi"/>
                        </w:rPr>
                        <w:t xml:space="preserve">Q6: </w:t>
                      </w:r>
                      <w:r w:rsidRPr="004C4E43">
                        <w:rPr>
                          <w:rFonts w:eastAsiaTheme="minorHAnsi" w:cstheme="minorHAnsi"/>
                        </w:rPr>
                        <w:t>How do you approach the use of these scoring systems in patients who may be displaying a</w:t>
                      </w:r>
                      <w:r>
                        <w:rPr>
                          <w:rFonts w:eastAsiaTheme="minorHAnsi" w:cstheme="minorHAnsi"/>
                        </w:rPr>
                        <w:t xml:space="preserve"> </w:t>
                      </w:r>
                      <w:r w:rsidRPr="004C4E43">
                        <w:rPr>
                          <w:rFonts w:eastAsiaTheme="minorHAnsi" w:cstheme="minorHAnsi"/>
                        </w:rPr>
                        <w:t>non-haemorrhagic vagal response?</w:t>
                      </w:r>
                    </w:p>
                    <w:p w14:paraId="40C7DE76" w14:textId="77777777" w:rsidR="009507AA" w:rsidRPr="00576276" w:rsidRDefault="009507AA" w:rsidP="009507AA">
                      <w:pPr>
                        <w:rPr>
                          <w:sz w:val="20"/>
                          <w:szCs w:val="20"/>
                        </w:rPr>
                      </w:pPr>
                      <w:r w:rsidRPr="00576276">
                        <w:rPr>
                          <w:rFonts w:eastAsiaTheme="minorHAnsi" w:cstheme="minorHAnsi"/>
                          <w:sz w:val="20"/>
                          <w:szCs w:val="20"/>
                        </w:rPr>
                        <w:t>[Free text]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C5C319E" w14:textId="2C5B4142" w:rsidR="009507AA" w:rsidRPr="00741919" w:rsidRDefault="009507AA" w:rsidP="009507AA">
      <w:pPr>
        <w:spacing w:line="360" w:lineRule="auto"/>
        <w:rPr>
          <w:rFonts w:ascii="Calibri" w:hAnsi="Calibri" w:cs="Calibri"/>
          <w:sz w:val="22"/>
          <w:szCs w:val="22"/>
        </w:rPr>
      </w:pPr>
      <w:r w:rsidRPr="00A20319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B02BBC">
        <w:rPr>
          <w:rFonts w:ascii="Calibri" w:hAnsi="Calibri" w:cs="Calibri"/>
          <w:b/>
          <w:bCs/>
          <w:sz w:val="22"/>
          <w:szCs w:val="22"/>
        </w:rPr>
        <w:t>S1</w:t>
      </w:r>
      <w:r w:rsidRPr="00A20319">
        <w:rPr>
          <w:rFonts w:ascii="Calibri" w:hAnsi="Calibri" w:cs="Calibri"/>
          <w:b/>
          <w:bCs/>
          <w:sz w:val="22"/>
          <w:szCs w:val="22"/>
        </w:rPr>
        <w:t>:</w:t>
      </w:r>
      <w:r w:rsidRPr="00741919">
        <w:rPr>
          <w:rFonts w:ascii="Calibri" w:hAnsi="Calibri" w:cs="Calibri"/>
          <w:sz w:val="22"/>
          <w:szCs w:val="22"/>
        </w:rPr>
        <w:t xml:space="preserve"> Questionnaire</w:t>
      </w:r>
    </w:p>
    <w:p w14:paraId="37E83BBD" w14:textId="77777777" w:rsidR="009507AA" w:rsidRPr="00741919" w:rsidRDefault="009507AA" w:rsidP="009507A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348841F" w14:textId="77777777" w:rsidR="009507AA" w:rsidRDefault="009507AA" w:rsidP="009507AA">
      <w:pPr>
        <w:spacing w:line="360" w:lineRule="auto"/>
        <w:rPr>
          <w:rFonts w:ascii="Calibri" w:hAnsi="Calibri" w:cs="Calibri"/>
          <w:sz w:val="22"/>
          <w:szCs w:val="22"/>
        </w:rPr>
      </w:pPr>
      <w:r w:rsidRPr="00741919">
        <w:rPr>
          <w:rFonts w:ascii="Calibri" w:hAnsi="Calibri" w:cs="Calibri"/>
          <w:sz w:val="22"/>
          <w:szCs w:val="22"/>
        </w:rPr>
        <w:t>This was distributed online, with a consent form and participant information sheet, to 247 experienced, UK-based prehospital medicine clinicians using informal professional networks. Ethical approval was granted</w:t>
      </w:r>
      <w:r w:rsidRPr="00741919">
        <w:rPr>
          <w:rStyle w:val="FootnoteReference"/>
        </w:rPr>
        <w:footnoteReference w:id="1"/>
      </w:r>
      <w:r w:rsidRPr="00741919">
        <w:rPr>
          <w:rFonts w:ascii="Calibri" w:hAnsi="Calibri" w:cs="Calibri"/>
          <w:sz w:val="22"/>
          <w:szCs w:val="22"/>
        </w:rPr>
        <w:t>. Results were collected on March 1</w:t>
      </w:r>
      <w:r w:rsidRPr="00741919">
        <w:rPr>
          <w:rFonts w:ascii="Calibri" w:hAnsi="Calibri" w:cs="Calibri"/>
          <w:sz w:val="22"/>
          <w:szCs w:val="22"/>
          <w:vertAlign w:val="superscript"/>
        </w:rPr>
        <w:t>st</w:t>
      </w:r>
      <w:proofErr w:type="gramStart"/>
      <w:r w:rsidRPr="00741919">
        <w:rPr>
          <w:rFonts w:ascii="Calibri" w:hAnsi="Calibri" w:cs="Calibri"/>
          <w:sz w:val="22"/>
          <w:szCs w:val="22"/>
        </w:rPr>
        <w:t xml:space="preserve"> 2023</w:t>
      </w:r>
      <w:proofErr w:type="gramEnd"/>
      <w:r w:rsidRPr="00741919">
        <w:rPr>
          <w:rFonts w:ascii="Calibri" w:hAnsi="Calibri" w:cs="Calibri"/>
          <w:sz w:val="22"/>
          <w:szCs w:val="22"/>
        </w:rPr>
        <w:t>. Free text responses were analysed using an inductive content analysis approach to capture and code concepts not included in multiple choice options in Questions 2-4.</w:t>
      </w:r>
    </w:p>
    <w:p w14:paraId="02FE5386" w14:textId="77777777" w:rsidR="009507AA" w:rsidRDefault="009507AA" w:rsidP="009507A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43F0338" w14:textId="6A4FD720" w:rsidR="009507AA" w:rsidRPr="00B02BBC" w:rsidRDefault="00B02BBC" w:rsidP="009507AA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Question 1-2: results</w:t>
      </w:r>
    </w:p>
    <w:p w14:paraId="399C9A9E" w14:textId="1F82BCF7" w:rsidR="009507AA" w:rsidRPr="00741919" w:rsidRDefault="009507AA" w:rsidP="009507AA">
      <w:pPr>
        <w:spacing w:line="360" w:lineRule="auto"/>
        <w:rPr>
          <w:rFonts w:ascii="Calibri" w:hAnsi="Calibri" w:cs="Calibri"/>
          <w:color w:val="000000"/>
          <w:sz w:val="22"/>
          <w:szCs w:val="22"/>
        </w:rPr>
      </w:pPr>
      <w:r w:rsidRPr="00741919">
        <w:rPr>
          <w:rFonts w:ascii="Calibri" w:hAnsi="Calibri" w:cs="Calibri"/>
          <w:color w:val="000000"/>
          <w:sz w:val="22"/>
          <w:szCs w:val="22"/>
        </w:rPr>
        <w:t>30 out of 247 experienced prehospital clinicians consented and responded to the questionnaire. 19 clinicians (6</w:t>
      </w:r>
      <w:r>
        <w:rPr>
          <w:rFonts w:ascii="Calibri" w:hAnsi="Calibri" w:cs="Calibri"/>
          <w:color w:val="000000"/>
          <w:sz w:val="22"/>
          <w:szCs w:val="22"/>
        </w:rPr>
        <w:t>4</w:t>
      </w:r>
      <w:r w:rsidRPr="00741919">
        <w:rPr>
          <w:rFonts w:ascii="Calibri" w:hAnsi="Calibri" w:cs="Calibri"/>
          <w:color w:val="000000"/>
          <w:sz w:val="22"/>
          <w:szCs w:val="22"/>
        </w:rPr>
        <w:t xml:space="preserve">%) considered the “vagal” response to encompass both haemorrhagic and non-haemorrhagic trauma physiology (Figure </w:t>
      </w:r>
      <w:r w:rsidR="00B02BBC">
        <w:rPr>
          <w:rFonts w:ascii="Calibri" w:hAnsi="Calibri" w:cs="Calibri"/>
          <w:color w:val="000000"/>
          <w:sz w:val="22"/>
          <w:szCs w:val="22"/>
        </w:rPr>
        <w:t>S2</w:t>
      </w:r>
      <w:r w:rsidRPr="00741919">
        <w:rPr>
          <w:rFonts w:ascii="Calibri" w:hAnsi="Calibri" w:cs="Calibri"/>
          <w:color w:val="000000"/>
          <w:sz w:val="22"/>
          <w:szCs w:val="22"/>
        </w:rPr>
        <w:t>).</w:t>
      </w:r>
    </w:p>
    <w:p w14:paraId="47E4756A" w14:textId="77777777" w:rsidR="009507AA" w:rsidRPr="00741919" w:rsidRDefault="009507AA" w:rsidP="009507AA">
      <w:pPr>
        <w:spacing w:line="360" w:lineRule="auto"/>
        <w:rPr>
          <w:rFonts w:ascii="Calibri" w:hAnsi="Calibri" w:cs="Calibri"/>
          <w:color w:val="000000"/>
          <w:sz w:val="22"/>
          <w:szCs w:val="22"/>
        </w:rPr>
      </w:pPr>
    </w:p>
    <w:p w14:paraId="2279516E" w14:textId="77777777" w:rsidR="009507AA" w:rsidRPr="00741919" w:rsidRDefault="009507AA" w:rsidP="009507AA">
      <w:pPr>
        <w:spacing w:line="360" w:lineRule="auto"/>
        <w:rPr>
          <w:rFonts w:ascii="Calibri" w:hAnsi="Calibri" w:cs="Calibri"/>
          <w:color w:val="000000"/>
          <w:sz w:val="22"/>
          <w:szCs w:val="22"/>
        </w:rPr>
      </w:pPr>
      <w:r w:rsidRPr="00741919">
        <w:rPr>
          <w:rFonts w:ascii="Calibri" w:hAnsi="Calibri" w:cs="Calibri"/>
          <w:noProof/>
          <w:color w:val="000000"/>
          <w:sz w:val="22"/>
          <w:szCs w:val="22"/>
        </w:rPr>
        <mc:AlternateContent>
          <mc:Choice Requires="wps">
            <w:drawing>
              <wp:inline distT="0" distB="0" distL="0" distR="0" wp14:anchorId="2335AE59" wp14:editId="5D6E4773">
                <wp:extent cx="6037385" cy="4517572"/>
                <wp:effectExtent l="0" t="0" r="8255" b="16510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7385" cy="45175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375089" w14:textId="77777777" w:rsidR="009507AA" w:rsidRPr="00B53A37" w:rsidRDefault="009507AA" w:rsidP="009507A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421953DD" w14:textId="77777777" w:rsidR="009507AA" w:rsidRDefault="009507AA" w:rsidP="009507A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F71ED7" wp14:editId="4466DF98">
                                  <wp:extent cx="5847715" cy="3845560"/>
                                  <wp:effectExtent l="0" t="0" r="0" b="2540"/>
                                  <wp:docPr id="977812832" name="Picture 977812832" descr="Chart, pi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21" descr="Chart, pie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47715" cy="38455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0B312B0" w14:textId="2F56CEE8" w:rsidR="009507AA" w:rsidRDefault="009507AA" w:rsidP="009507A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2B3E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B02BBC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2</w:t>
                            </w:r>
                            <w:r w:rsidRPr="002B3E9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:</w:t>
                            </w:r>
                            <w:r w:rsidRPr="00B53A37">
                              <w:rPr>
                                <w:sz w:val="22"/>
                                <w:szCs w:val="22"/>
                              </w:rPr>
                              <w:t xml:space="preserve"> Responses to the question: “What does the term “vagal” mean to you, in the context of patients who are hypotensive, bradycardic and may also be hypovolaemic due to haemorrhage?”</w:t>
                            </w:r>
                          </w:p>
                          <w:p w14:paraId="50E0C13A" w14:textId="77777777" w:rsidR="009507AA" w:rsidRDefault="009507AA" w:rsidP="009507A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335AE59" id="Text Box 8" o:spid="_x0000_s1027" type="#_x0000_t202" style="width:475.4pt;height:35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" fillcolor="white [3201]" strokeweight=".5pt">
                <v:textbox>
                  <w:txbxContent>
                    <w:p w14:paraId="01375089" w14:textId="77777777" w:rsidR="009507AA" w:rsidRPr="00B53A37" w:rsidRDefault="009507AA" w:rsidP="009507AA">
                      <w:pPr>
                        <w:rPr>
                          <w:sz w:val="22"/>
                          <w:szCs w:val="22"/>
                        </w:rPr>
                      </w:pPr>
                    </w:p>
                    <w:p w14:paraId="421953DD" w14:textId="77777777" w:rsidR="009507AA" w:rsidRDefault="009507AA" w:rsidP="009507AA">
                      <w:r>
                        <w:rPr>
                          <w:noProof/>
                        </w:rPr>
                        <w:drawing>
                          <wp:inline distT="0" distB="0" distL="0" distR="0" wp14:anchorId="15F71ED7" wp14:editId="4466DF98">
                            <wp:extent cx="5847715" cy="3845560"/>
                            <wp:effectExtent l="0" t="0" r="0" b="2540"/>
                            <wp:docPr id="977812832" name="Picture 977812832" descr="Chart, pi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Picture 21" descr="Chart, pie chart&#10;&#10;Description automatically generated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47715" cy="3845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0B312B0" w14:textId="2F56CEE8" w:rsidR="009507AA" w:rsidRDefault="009507AA" w:rsidP="009507AA">
                      <w:pPr>
                        <w:rPr>
                          <w:sz w:val="22"/>
                          <w:szCs w:val="22"/>
                        </w:rPr>
                      </w:pPr>
                      <w:r w:rsidRPr="002B3E96">
                        <w:rPr>
                          <w:b/>
                          <w:bCs/>
                          <w:sz w:val="22"/>
                          <w:szCs w:val="22"/>
                        </w:rPr>
                        <w:t xml:space="preserve">Figure </w:t>
                      </w:r>
                      <w:r w:rsidR="00B02BBC">
                        <w:rPr>
                          <w:b/>
                          <w:bCs/>
                          <w:sz w:val="22"/>
                          <w:szCs w:val="22"/>
                        </w:rPr>
                        <w:t>S2</w:t>
                      </w:r>
                      <w:r w:rsidRPr="002B3E96">
                        <w:rPr>
                          <w:b/>
                          <w:bCs/>
                          <w:sz w:val="22"/>
                          <w:szCs w:val="22"/>
                        </w:rPr>
                        <w:t>:</w:t>
                      </w:r>
                      <w:r w:rsidRPr="00B53A37">
                        <w:rPr>
                          <w:sz w:val="22"/>
                          <w:szCs w:val="22"/>
                        </w:rPr>
                        <w:t xml:space="preserve"> Responses to the question: “What does the term “vagal” mean to you, in the context of patients who are hypotensive, bradycardic and may also be hypovolaemic due to haemorrhage?”</w:t>
                      </w:r>
                    </w:p>
                    <w:p w14:paraId="50E0C13A" w14:textId="77777777" w:rsidR="009507AA" w:rsidRDefault="009507AA" w:rsidP="009507AA"/>
                  </w:txbxContent>
                </v:textbox>
                <w10:anchorlock/>
              </v:shape>
            </w:pict>
          </mc:Fallback>
        </mc:AlternateContent>
      </w:r>
      <w:r w:rsidRPr="00741919">
        <w:rPr>
          <w:rFonts w:ascii="Calibri" w:hAnsi="Calibri" w:cs="Calibri"/>
          <w:color w:val="000000"/>
          <w:sz w:val="22"/>
          <w:szCs w:val="22"/>
        </w:rPr>
        <w:t xml:space="preserve"> </w:t>
      </w:r>
    </w:p>
    <w:p w14:paraId="5E063EAD" w14:textId="77777777" w:rsidR="009507AA" w:rsidRDefault="009507AA" w:rsidP="009507A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28E58CA6" w14:textId="77777777" w:rsidR="00DF3B2B" w:rsidRDefault="00DF3B2B"/>
    <w:sectPr w:rsidR="00DF3B2B" w:rsidSect="00DF1A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B486B" w14:textId="77777777" w:rsidR="000906AF" w:rsidRDefault="000906AF" w:rsidP="009507AA">
      <w:r>
        <w:separator/>
      </w:r>
    </w:p>
  </w:endnote>
  <w:endnote w:type="continuationSeparator" w:id="0">
    <w:p w14:paraId="67C50DA6" w14:textId="77777777" w:rsidR="000906AF" w:rsidRDefault="000906AF" w:rsidP="00950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39DF8" w14:textId="77777777" w:rsidR="000906AF" w:rsidRDefault="000906AF" w:rsidP="009507AA">
      <w:r>
        <w:separator/>
      </w:r>
    </w:p>
  </w:footnote>
  <w:footnote w:type="continuationSeparator" w:id="0">
    <w:p w14:paraId="6E46D914" w14:textId="77777777" w:rsidR="000906AF" w:rsidRDefault="000906AF" w:rsidP="009507AA">
      <w:r>
        <w:continuationSeparator/>
      </w:r>
    </w:p>
  </w:footnote>
  <w:footnote w:id="1">
    <w:p w14:paraId="012826F3" w14:textId="77777777" w:rsidR="009507AA" w:rsidRPr="000503B6" w:rsidRDefault="009507AA" w:rsidP="009507AA">
      <w:pPr>
        <w:pStyle w:val="FootnoteText"/>
      </w:pPr>
      <w:r w:rsidRPr="00C77035">
        <w:rPr>
          <w:rStyle w:val="FootnoteReference"/>
        </w:rPr>
        <w:footnoteRef/>
      </w:r>
      <w:r w:rsidRPr="000503B6">
        <w:t xml:space="preserve"> Ethical approval was granted </w:t>
      </w:r>
      <w:r w:rsidRPr="000503B6">
        <w:rPr>
          <w:rFonts w:ascii="Calibri" w:hAnsi="Calibri" w:cs="Calibri"/>
        </w:rPr>
        <w:t>by The Institute of Health Sciences Education, Queen Mary University on 27</w:t>
      </w:r>
      <w:r w:rsidRPr="000503B6">
        <w:rPr>
          <w:rFonts w:ascii="Calibri" w:hAnsi="Calibri" w:cs="Calibri"/>
          <w:vertAlign w:val="superscript"/>
        </w:rPr>
        <w:t>th</w:t>
      </w:r>
      <w:r w:rsidRPr="000503B6">
        <w:rPr>
          <w:rFonts w:ascii="Calibri" w:hAnsi="Calibri" w:cs="Calibri"/>
        </w:rPr>
        <w:t xml:space="preserve"> January 2023. (Reference: IPREC230127.WOO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F21"/>
    <w:rsid w:val="00001BD6"/>
    <w:rsid w:val="00010BA3"/>
    <w:rsid w:val="00014D0B"/>
    <w:rsid w:val="0002045D"/>
    <w:rsid w:val="0002558F"/>
    <w:rsid w:val="000269B3"/>
    <w:rsid w:val="00027C31"/>
    <w:rsid w:val="000576CB"/>
    <w:rsid w:val="00062BFB"/>
    <w:rsid w:val="0008223B"/>
    <w:rsid w:val="00084F34"/>
    <w:rsid w:val="000906AF"/>
    <w:rsid w:val="00091503"/>
    <w:rsid w:val="00091517"/>
    <w:rsid w:val="000B554E"/>
    <w:rsid w:val="000B6EF6"/>
    <w:rsid w:val="000C0374"/>
    <w:rsid w:val="000C12B7"/>
    <w:rsid w:val="000C245F"/>
    <w:rsid w:val="000E1940"/>
    <w:rsid w:val="000E4643"/>
    <w:rsid w:val="000E483F"/>
    <w:rsid w:val="000F7051"/>
    <w:rsid w:val="0010377F"/>
    <w:rsid w:val="001210C6"/>
    <w:rsid w:val="001563ED"/>
    <w:rsid w:val="001611CF"/>
    <w:rsid w:val="00161A77"/>
    <w:rsid w:val="0016328F"/>
    <w:rsid w:val="0016726D"/>
    <w:rsid w:val="00172823"/>
    <w:rsid w:val="001733A9"/>
    <w:rsid w:val="00174B05"/>
    <w:rsid w:val="0017513B"/>
    <w:rsid w:val="001A08F2"/>
    <w:rsid w:val="001A6EFA"/>
    <w:rsid w:val="001B3798"/>
    <w:rsid w:val="001B6811"/>
    <w:rsid w:val="001C0456"/>
    <w:rsid w:val="001C153C"/>
    <w:rsid w:val="001C3808"/>
    <w:rsid w:val="001D0F97"/>
    <w:rsid w:val="001D130C"/>
    <w:rsid w:val="001D58DA"/>
    <w:rsid w:val="001D673D"/>
    <w:rsid w:val="001F14E2"/>
    <w:rsid w:val="001F350A"/>
    <w:rsid w:val="002010DE"/>
    <w:rsid w:val="002012C5"/>
    <w:rsid w:val="00205A69"/>
    <w:rsid w:val="0021034B"/>
    <w:rsid w:val="0024502B"/>
    <w:rsid w:val="00253DE8"/>
    <w:rsid w:val="0026213B"/>
    <w:rsid w:val="00272E66"/>
    <w:rsid w:val="002970BD"/>
    <w:rsid w:val="002A1BBD"/>
    <w:rsid w:val="002A48FA"/>
    <w:rsid w:val="002A4FB7"/>
    <w:rsid w:val="002C7A5B"/>
    <w:rsid w:val="002D0AC1"/>
    <w:rsid w:val="002D159A"/>
    <w:rsid w:val="002D2F21"/>
    <w:rsid w:val="003039C4"/>
    <w:rsid w:val="00307745"/>
    <w:rsid w:val="003274D2"/>
    <w:rsid w:val="00327EEF"/>
    <w:rsid w:val="003374DF"/>
    <w:rsid w:val="00347CA6"/>
    <w:rsid w:val="00355D99"/>
    <w:rsid w:val="003564A5"/>
    <w:rsid w:val="0036093E"/>
    <w:rsid w:val="003612E9"/>
    <w:rsid w:val="0037548F"/>
    <w:rsid w:val="00376E58"/>
    <w:rsid w:val="003B2E88"/>
    <w:rsid w:val="003D3A21"/>
    <w:rsid w:val="003E2AB2"/>
    <w:rsid w:val="003F0067"/>
    <w:rsid w:val="003F45E7"/>
    <w:rsid w:val="00400FD6"/>
    <w:rsid w:val="00401A84"/>
    <w:rsid w:val="00414CA4"/>
    <w:rsid w:val="00431404"/>
    <w:rsid w:val="00447595"/>
    <w:rsid w:val="0045487B"/>
    <w:rsid w:val="004613FD"/>
    <w:rsid w:val="00462ADA"/>
    <w:rsid w:val="00466031"/>
    <w:rsid w:val="0047053A"/>
    <w:rsid w:val="0047380B"/>
    <w:rsid w:val="004914AC"/>
    <w:rsid w:val="00492003"/>
    <w:rsid w:val="004A6A55"/>
    <w:rsid w:val="004B7B7B"/>
    <w:rsid w:val="004C053D"/>
    <w:rsid w:val="004D2754"/>
    <w:rsid w:val="004D3B34"/>
    <w:rsid w:val="004E2C96"/>
    <w:rsid w:val="004E6AB8"/>
    <w:rsid w:val="004F1EFD"/>
    <w:rsid w:val="005034B3"/>
    <w:rsid w:val="00523D6D"/>
    <w:rsid w:val="005256DE"/>
    <w:rsid w:val="00525B86"/>
    <w:rsid w:val="005269B6"/>
    <w:rsid w:val="00531919"/>
    <w:rsid w:val="005321EE"/>
    <w:rsid w:val="00542134"/>
    <w:rsid w:val="00546AEB"/>
    <w:rsid w:val="0055012D"/>
    <w:rsid w:val="00550407"/>
    <w:rsid w:val="00553237"/>
    <w:rsid w:val="00554F56"/>
    <w:rsid w:val="00570EA6"/>
    <w:rsid w:val="0057744D"/>
    <w:rsid w:val="00581059"/>
    <w:rsid w:val="00581292"/>
    <w:rsid w:val="00581943"/>
    <w:rsid w:val="00584196"/>
    <w:rsid w:val="005959B8"/>
    <w:rsid w:val="005A38E2"/>
    <w:rsid w:val="005A64DC"/>
    <w:rsid w:val="005B6578"/>
    <w:rsid w:val="005D0169"/>
    <w:rsid w:val="005D0C86"/>
    <w:rsid w:val="005D0F3B"/>
    <w:rsid w:val="005D52E4"/>
    <w:rsid w:val="005E00F1"/>
    <w:rsid w:val="005E1167"/>
    <w:rsid w:val="0060386E"/>
    <w:rsid w:val="00606959"/>
    <w:rsid w:val="006116BF"/>
    <w:rsid w:val="006247B3"/>
    <w:rsid w:val="006357F4"/>
    <w:rsid w:val="00647C04"/>
    <w:rsid w:val="006506A8"/>
    <w:rsid w:val="006524BC"/>
    <w:rsid w:val="00661912"/>
    <w:rsid w:val="006621B8"/>
    <w:rsid w:val="006768F7"/>
    <w:rsid w:val="00683391"/>
    <w:rsid w:val="00692A0A"/>
    <w:rsid w:val="00693163"/>
    <w:rsid w:val="006A3F46"/>
    <w:rsid w:val="006A4CAA"/>
    <w:rsid w:val="006A5B00"/>
    <w:rsid w:val="006B3299"/>
    <w:rsid w:val="006B61B8"/>
    <w:rsid w:val="006C0B2F"/>
    <w:rsid w:val="006C75E5"/>
    <w:rsid w:val="006C7C4D"/>
    <w:rsid w:val="006E1136"/>
    <w:rsid w:val="006E25E5"/>
    <w:rsid w:val="006F47FC"/>
    <w:rsid w:val="006F5295"/>
    <w:rsid w:val="00707DD4"/>
    <w:rsid w:val="007104EB"/>
    <w:rsid w:val="00711FDA"/>
    <w:rsid w:val="00713F46"/>
    <w:rsid w:val="0072263F"/>
    <w:rsid w:val="00724337"/>
    <w:rsid w:val="00732767"/>
    <w:rsid w:val="00733654"/>
    <w:rsid w:val="0074226A"/>
    <w:rsid w:val="00743498"/>
    <w:rsid w:val="00751BFC"/>
    <w:rsid w:val="0075476B"/>
    <w:rsid w:val="00757339"/>
    <w:rsid w:val="00770D95"/>
    <w:rsid w:val="00773C10"/>
    <w:rsid w:val="00776DB0"/>
    <w:rsid w:val="00780F4D"/>
    <w:rsid w:val="00785A77"/>
    <w:rsid w:val="00797006"/>
    <w:rsid w:val="007B2EF6"/>
    <w:rsid w:val="007C6182"/>
    <w:rsid w:val="007D00E1"/>
    <w:rsid w:val="007D2079"/>
    <w:rsid w:val="007D7268"/>
    <w:rsid w:val="007E5F28"/>
    <w:rsid w:val="007F0476"/>
    <w:rsid w:val="007F1207"/>
    <w:rsid w:val="00802B4D"/>
    <w:rsid w:val="00820155"/>
    <w:rsid w:val="008217F6"/>
    <w:rsid w:val="008223CA"/>
    <w:rsid w:val="008256A5"/>
    <w:rsid w:val="00844510"/>
    <w:rsid w:val="00847C0D"/>
    <w:rsid w:val="00851161"/>
    <w:rsid w:val="00853D77"/>
    <w:rsid w:val="00873205"/>
    <w:rsid w:val="00873374"/>
    <w:rsid w:val="008756A7"/>
    <w:rsid w:val="00884168"/>
    <w:rsid w:val="00885975"/>
    <w:rsid w:val="00890886"/>
    <w:rsid w:val="008A39EC"/>
    <w:rsid w:val="008D4AA3"/>
    <w:rsid w:val="008E0412"/>
    <w:rsid w:val="008E1CB8"/>
    <w:rsid w:val="008E7BD3"/>
    <w:rsid w:val="008F4E53"/>
    <w:rsid w:val="00902F5C"/>
    <w:rsid w:val="00913569"/>
    <w:rsid w:val="0093396B"/>
    <w:rsid w:val="00937765"/>
    <w:rsid w:val="00944391"/>
    <w:rsid w:val="00944F87"/>
    <w:rsid w:val="009465B1"/>
    <w:rsid w:val="00947032"/>
    <w:rsid w:val="009507AA"/>
    <w:rsid w:val="00953476"/>
    <w:rsid w:val="009654A3"/>
    <w:rsid w:val="00985215"/>
    <w:rsid w:val="00986D00"/>
    <w:rsid w:val="00993EEB"/>
    <w:rsid w:val="009A1901"/>
    <w:rsid w:val="009A6DF9"/>
    <w:rsid w:val="009A7A74"/>
    <w:rsid w:val="009B38F6"/>
    <w:rsid w:val="009B6104"/>
    <w:rsid w:val="009B638A"/>
    <w:rsid w:val="009D069E"/>
    <w:rsid w:val="009D1EF8"/>
    <w:rsid w:val="009D5E88"/>
    <w:rsid w:val="009E0E19"/>
    <w:rsid w:val="009E4E96"/>
    <w:rsid w:val="009F1071"/>
    <w:rsid w:val="00A267E2"/>
    <w:rsid w:val="00A30C58"/>
    <w:rsid w:val="00A42793"/>
    <w:rsid w:val="00A43ED4"/>
    <w:rsid w:val="00A50F5A"/>
    <w:rsid w:val="00A629AE"/>
    <w:rsid w:val="00A71C2E"/>
    <w:rsid w:val="00A74A7D"/>
    <w:rsid w:val="00A90207"/>
    <w:rsid w:val="00A93D25"/>
    <w:rsid w:val="00AB29B7"/>
    <w:rsid w:val="00AB76AE"/>
    <w:rsid w:val="00AE1E0B"/>
    <w:rsid w:val="00AE27A8"/>
    <w:rsid w:val="00B02BBC"/>
    <w:rsid w:val="00B14EB2"/>
    <w:rsid w:val="00B16510"/>
    <w:rsid w:val="00B16E23"/>
    <w:rsid w:val="00B238FF"/>
    <w:rsid w:val="00B4322B"/>
    <w:rsid w:val="00B46B80"/>
    <w:rsid w:val="00B47FCE"/>
    <w:rsid w:val="00B51F3B"/>
    <w:rsid w:val="00B563BD"/>
    <w:rsid w:val="00B57873"/>
    <w:rsid w:val="00B75D58"/>
    <w:rsid w:val="00B854C2"/>
    <w:rsid w:val="00B913E6"/>
    <w:rsid w:val="00B92D64"/>
    <w:rsid w:val="00B9734E"/>
    <w:rsid w:val="00BA55D6"/>
    <w:rsid w:val="00BB24BF"/>
    <w:rsid w:val="00BD27F5"/>
    <w:rsid w:val="00BD4749"/>
    <w:rsid w:val="00BD4877"/>
    <w:rsid w:val="00BD5148"/>
    <w:rsid w:val="00BE4548"/>
    <w:rsid w:val="00BE6E88"/>
    <w:rsid w:val="00BE71B9"/>
    <w:rsid w:val="00BE7323"/>
    <w:rsid w:val="00BF332E"/>
    <w:rsid w:val="00C15714"/>
    <w:rsid w:val="00C41237"/>
    <w:rsid w:val="00C45FA5"/>
    <w:rsid w:val="00C56E11"/>
    <w:rsid w:val="00C6130D"/>
    <w:rsid w:val="00C80A89"/>
    <w:rsid w:val="00C83BFC"/>
    <w:rsid w:val="00C93A8C"/>
    <w:rsid w:val="00C9504F"/>
    <w:rsid w:val="00C95B8E"/>
    <w:rsid w:val="00C960CD"/>
    <w:rsid w:val="00CA381A"/>
    <w:rsid w:val="00CA51E4"/>
    <w:rsid w:val="00CB5EB7"/>
    <w:rsid w:val="00CB61EB"/>
    <w:rsid w:val="00CB7E77"/>
    <w:rsid w:val="00CD038A"/>
    <w:rsid w:val="00CD2C92"/>
    <w:rsid w:val="00CD3A0C"/>
    <w:rsid w:val="00CE3D98"/>
    <w:rsid w:val="00CE47FA"/>
    <w:rsid w:val="00D056F6"/>
    <w:rsid w:val="00D12963"/>
    <w:rsid w:val="00D3663A"/>
    <w:rsid w:val="00D46E71"/>
    <w:rsid w:val="00D528DC"/>
    <w:rsid w:val="00D83DDA"/>
    <w:rsid w:val="00D8795F"/>
    <w:rsid w:val="00DA0721"/>
    <w:rsid w:val="00DA5981"/>
    <w:rsid w:val="00DB1F72"/>
    <w:rsid w:val="00DB55BB"/>
    <w:rsid w:val="00DD4CBC"/>
    <w:rsid w:val="00DD6435"/>
    <w:rsid w:val="00DE6BE9"/>
    <w:rsid w:val="00DF1A3B"/>
    <w:rsid w:val="00DF1CEF"/>
    <w:rsid w:val="00DF1F7A"/>
    <w:rsid w:val="00DF3B2B"/>
    <w:rsid w:val="00DF59AF"/>
    <w:rsid w:val="00DF6DF8"/>
    <w:rsid w:val="00E024AD"/>
    <w:rsid w:val="00E033DF"/>
    <w:rsid w:val="00E04DE7"/>
    <w:rsid w:val="00E102C2"/>
    <w:rsid w:val="00E21111"/>
    <w:rsid w:val="00E22AFB"/>
    <w:rsid w:val="00E31CA1"/>
    <w:rsid w:val="00E447A1"/>
    <w:rsid w:val="00E4668F"/>
    <w:rsid w:val="00E52053"/>
    <w:rsid w:val="00E627D9"/>
    <w:rsid w:val="00E77035"/>
    <w:rsid w:val="00E90E2A"/>
    <w:rsid w:val="00E92A4F"/>
    <w:rsid w:val="00EA04DD"/>
    <w:rsid w:val="00ED3982"/>
    <w:rsid w:val="00ED7287"/>
    <w:rsid w:val="00EE0926"/>
    <w:rsid w:val="00EE19D2"/>
    <w:rsid w:val="00EE5114"/>
    <w:rsid w:val="00EF17C6"/>
    <w:rsid w:val="00EF32CC"/>
    <w:rsid w:val="00EF4AB4"/>
    <w:rsid w:val="00EF4D31"/>
    <w:rsid w:val="00F03B1E"/>
    <w:rsid w:val="00F13A8D"/>
    <w:rsid w:val="00F14730"/>
    <w:rsid w:val="00F25895"/>
    <w:rsid w:val="00F43090"/>
    <w:rsid w:val="00F45279"/>
    <w:rsid w:val="00F520E2"/>
    <w:rsid w:val="00F52573"/>
    <w:rsid w:val="00F559EA"/>
    <w:rsid w:val="00F62492"/>
    <w:rsid w:val="00F90932"/>
    <w:rsid w:val="00FA3068"/>
    <w:rsid w:val="00FA3794"/>
    <w:rsid w:val="00FB13E9"/>
    <w:rsid w:val="00FC6595"/>
    <w:rsid w:val="00FE4A61"/>
    <w:rsid w:val="00FE7134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762D2"/>
  <w14:defaultImageDpi w14:val="32767"/>
  <w15:chartTrackingRefBased/>
  <w15:docId w15:val="{66CA2A22-D9D4-BE47-A3B4-00D2C448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07A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07AA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07A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7AA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507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Woods</dc:creator>
  <cp:keywords/>
  <dc:description/>
  <cp:lastModifiedBy>Jonny Woods</cp:lastModifiedBy>
  <cp:revision>2</cp:revision>
  <dcterms:created xsi:type="dcterms:W3CDTF">2023-09-03T15:23:00Z</dcterms:created>
  <dcterms:modified xsi:type="dcterms:W3CDTF">2023-09-03T16:19:00Z</dcterms:modified>
</cp:coreProperties>
</file>